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3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811"/>
        <w:gridCol w:w="1303"/>
        <w:gridCol w:w="1422"/>
      </w:tblGrid>
      <w:tr w:rsidR="009A067E" w:rsidRPr="00470127" w14:paraId="265EC94F" w14:textId="77777777" w:rsidTr="00397E97">
        <w:trPr>
          <w:trHeight w:val="611"/>
          <w:jc w:val="center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6FBD922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C5B2A8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63D7E9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IC</w:t>
            </w:r>
          </w:p>
        </w:tc>
      </w:tr>
      <w:tr w:rsidR="009A067E" w:rsidRPr="00470127" w14:paraId="433AA1B6" w14:textId="77777777" w:rsidTr="00397E97">
        <w:trPr>
          <w:trHeight w:val="556"/>
          <w:jc w:val="center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1D5D9000" w14:textId="77777777" w:rsidR="009A067E" w:rsidRPr="00234681" w:rsidRDefault="009A067E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-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, Sex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96A2199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90.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797BD00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06.4</w:t>
            </w:r>
          </w:p>
        </w:tc>
      </w:tr>
      <w:tr w:rsidR="009A067E" w:rsidRPr="00470127" w14:paraId="26F83D41" w14:textId="77777777" w:rsidTr="00397E97">
        <w:trPr>
          <w:trHeight w:val="556"/>
          <w:jc w:val="center"/>
        </w:trPr>
        <w:tc>
          <w:tcPr>
            <w:tcW w:w="4811" w:type="dxa"/>
            <w:shd w:val="clear" w:color="auto" w:fill="auto"/>
            <w:noWrap/>
            <w:vAlign w:val="bottom"/>
            <w:hideMark/>
          </w:tcPr>
          <w:p w14:paraId="3B5A8E7F" w14:textId="77777777" w:rsidR="009A067E" w:rsidRPr="00234681" w:rsidRDefault="009A067E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-group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ex,</w:t>
            </w: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it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C196DA3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78.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68FD558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99.9</w:t>
            </w:r>
          </w:p>
        </w:tc>
      </w:tr>
      <w:tr w:rsidR="009A067E" w:rsidRPr="00470127" w14:paraId="4F7D4A58" w14:textId="77777777" w:rsidTr="00397E97">
        <w:trPr>
          <w:trHeight w:val="556"/>
          <w:jc w:val="center"/>
        </w:trPr>
        <w:tc>
          <w:tcPr>
            <w:tcW w:w="4811" w:type="dxa"/>
            <w:shd w:val="clear" w:color="auto" w:fill="auto"/>
            <w:vAlign w:val="bottom"/>
            <w:hideMark/>
          </w:tcPr>
          <w:p w14:paraId="1C52A781" w14:textId="77777777" w:rsidR="009A067E" w:rsidRPr="00234681" w:rsidRDefault="009A067E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ge-group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ex,</w:t>
            </w: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Site, Health status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9F0BEE1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67.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D78E5D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94.0</w:t>
            </w:r>
          </w:p>
        </w:tc>
      </w:tr>
      <w:tr w:rsidR="009A067E" w:rsidRPr="00470127" w14:paraId="60B9D387" w14:textId="77777777" w:rsidTr="00397E97">
        <w:trPr>
          <w:trHeight w:val="557"/>
          <w:jc w:val="center"/>
        </w:trPr>
        <w:tc>
          <w:tcPr>
            <w:tcW w:w="4811" w:type="dxa"/>
            <w:shd w:val="clear" w:color="auto" w:fill="auto"/>
            <w:vAlign w:val="bottom"/>
            <w:hideMark/>
          </w:tcPr>
          <w:p w14:paraId="1499F387" w14:textId="77777777" w:rsidR="009A067E" w:rsidRPr="00234681" w:rsidRDefault="009A067E" w:rsidP="00397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Age-</w:t>
            </w:r>
            <w:r w:rsidRPr="003D6E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group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ex, </w:t>
            </w:r>
            <w:r w:rsidRPr="00234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ite, Health status, Year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20488C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E8C2023" w14:textId="77777777" w:rsidR="009A067E" w:rsidRPr="00470127" w:rsidRDefault="009A067E" w:rsidP="00397E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4701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99.1</w:t>
            </w:r>
          </w:p>
        </w:tc>
      </w:tr>
    </w:tbl>
    <w:p w14:paraId="590FBA35" w14:textId="77777777" w:rsidR="00AA3873" w:rsidRDefault="00AA3873"/>
    <w:sectPr w:rsidR="00AA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MLM0tDQ0MTYxMLVQ0lEKTi0uzszPAykwrAUAnN4TiywAAAA="/>
  </w:docVars>
  <w:rsids>
    <w:rsidRoot w:val="009A067E"/>
    <w:rsid w:val="009A067E"/>
    <w:rsid w:val="00AA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AFD3"/>
  <w15:chartTrackingRefBased/>
  <w15:docId w15:val="{E024E3ED-DB8A-407A-9153-19A93156C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7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AI ELIZABETH AJEMA CHEBICHI</dc:creator>
  <cp:keywords/>
  <dc:description/>
  <cp:lastModifiedBy>LUVAI ELIZABETH AJEMA CHEBICHI</cp:lastModifiedBy>
  <cp:revision>1</cp:revision>
  <dcterms:created xsi:type="dcterms:W3CDTF">2021-08-28T06:48:00Z</dcterms:created>
  <dcterms:modified xsi:type="dcterms:W3CDTF">2021-08-28T06:49:00Z</dcterms:modified>
</cp:coreProperties>
</file>